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E2347" w14:textId="77777777" w:rsidR="00086888" w:rsidRPr="00AD0D93" w:rsidRDefault="00086888" w:rsidP="00086888">
      <w:pPr>
        <w:spacing w:after="200" w:line="360" w:lineRule="auto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91434E"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 xml:space="preserve">1. </w:t>
      </w:r>
      <w:r w:rsidRPr="00AD0D93">
        <w:rPr>
          <w:rFonts w:ascii="Arial" w:hAnsi="Arial" w:cs="Arial"/>
          <w:b/>
          <w:sz w:val="20"/>
          <w:szCs w:val="20"/>
          <w:lang w:val="en-US"/>
        </w:rPr>
        <w:t>Bacterial strains used in this study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906"/>
        <w:gridCol w:w="5155"/>
        <w:gridCol w:w="1836"/>
      </w:tblGrid>
      <w:tr w:rsidR="00086888" w:rsidRPr="0091434E" w14:paraId="643F3E94" w14:textId="77777777" w:rsidTr="00C92CAB"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594C4ABC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5155" w:type="dxa"/>
            <w:tcBorders>
              <w:top w:val="single" w:sz="4" w:space="0" w:color="auto"/>
              <w:bottom w:val="single" w:sz="4" w:space="0" w:color="auto"/>
            </w:tcBorders>
          </w:tcPr>
          <w:p w14:paraId="5EDBF65F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b/>
                <w:sz w:val="20"/>
                <w:szCs w:val="20"/>
                <w:lang w:val="en-US"/>
              </w:rPr>
              <w:t>Relevant features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37877FD1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086888" w:rsidRPr="0091434E" w14:paraId="737EC102" w14:textId="77777777" w:rsidTr="00C92CAB">
        <w:tc>
          <w:tcPr>
            <w:tcW w:w="1906" w:type="dxa"/>
            <w:tcBorders>
              <w:top w:val="single" w:sz="4" w:space="0" w:color="auto"/>
            </w:tcBorders>
          </w:tcPr>
          <w:p w14:paraId="6950A2CF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5" w:type="dxa"/>
            <w:tcBorders>
              <w:top w:val="single" w:sz="4" w:space="0" w:color="auto"/>
            </w:tcBorders>
          </w:tcPr>
          <w:p w14:paraId="5582C061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scherichia coli</w:t>
            </w:r>
            <w:r w:rsidRPr="009143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141B39A2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6888" w:rsidRPr="0091434E" w14:paraId="509F9D24" w14:textId="77777777" w:rsidTr="00C92CAB">
        <w:tc>
          <w:tcPr>
            <w:tcW w:w="1906" w:type="dxa"/>
          </w:tcPr>
          <w:p w14:paraId="60BF5CAA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XL1-Blue</w:t>
            </w:r>
          </w:p>
        </w:tc>
        <w:tc>
          <w:tcPr>
            <w:tcW w:w="5155" w:type="dxa"/>
          </w:tcPr>
          <w:p w14:paraId="2852D82D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strain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TetR</w:t>
            </w:r>
            <w:proofErr w:type="spellEnd"/>
          </w:p>
        </w:tc>
        <w:tc>
          <w:tcPr>
            <w:tcW w:w="1836" w:type="dxa"/>
          </w:tcPr>
          <w:p w14:paraId="0D3BF7D7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Stratagene</w:t>
            </w:r>
            <w:proofErr w:type="spellEnd"/>
          </w:p>
        </w:tc>
      </w:tr>
      <w:tr w:rsidR="00086888" w:rsidRPr="0091434E" w14:paraId="00A74101" w14:textId="77777777" w:rsidTr="00C92CAB">
        <w:tc>
          <w:tcPr>
            <w:tcW w:w="1906" w:type="dxa"/>
          </w:tcPr>
          <w:p w14:paraId="165C4419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BL21(DE3)</w:t>
            </w:r>
          </w:p>
        </w:tc>
        <w:tc>
          <w:tcPr>
            <w:tcW w:w="5155" w:type="dxa"/>
          </w:tcPr>
          <w:p w14:paraId="6CAD3AA3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Strain used for protein expression</w:t>
            </w:r>
          </w:p>
        </w:tc>
        <w:tc>
          <w:tcPr>
            <w:tcW w:w="1836" w:type="dxa"/>
          </w:tcPr>
          <w:p w14:paraId="4CAF6AF6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086888" w:rsidRPr="0091434E" w14:paraId="5D0F1074" w14:textId="77777777" w:rsidTr="00C92CAB">
        <w:tc>
          <w:tcPr>
            <w:tcW w:w="1906" w:type="dxa"/>
          </w:tcPr>
          <w:p w14:paraId="2B756A7A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MC0139</w:t>
            </w:r>
          </w:p>
        </w:tc>
        <w:tc>
          <w:tcPr>
            <w:tcW w:w="5155" w:type="dxa"/>
          </w:tcPr>
          <w:p w14:paraId="52829D1E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LC2073 in XL1-Blue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R</w:t>
            </w:r>
            <w:proofErr w:type="spellEnd"/>
          </w:p>
        </w:tc>
        <w:tc>
          <w:tcPr>
            <w:tcW w:w="1836" w:type="dxa"/>
          </w:tcPr>
          <w:p w14:paraId="77D26239" w14:textId="4D1F13ED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</w:tr>
      <w:tr w:rsidR="00086888" w:rsidRPr="0091434E" w14:paraId="103E2498" w14:textId="77777777" w:rsidTr="00C92CAB">
        <w:tc>
          <w:tcPr>
            <w:tcW w:w="1906" w:type="dxa"/>
          </w:tcPr>
          <w:p w14:paraId="25F713C6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147</w:t>
            </w:r>
          </w:p>
        </w:tc>
        <w:tc>
          <w:tcPr>
            <w:tcW w:w="5155" w:type="dxa"/>
          </w:tcPr>
          <w:p w14:paraId="12BE6069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pET28b in XL1-Blue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KanR</w:t>
            </w:r>
            <w:proofErr w:type="spellEnd"/>
          </w:p>
        </w:tc>
        <w:tc>
          <w:tcPr>
            <w:tcW w:w="1836" w:type="dxa"/>
          </w:tcPr>
          <w:p w14:paraId="2C854894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086888" w:rsidRPr="0091434E" w14:paraId="62C4DDFF" w14:textId="77777777" w:rsidTr="00C92CAB">
        <w:tc>
          <w:tcPr>
            <w:tcW w:w="1906" w:type="dxa"/>
          </w:tcPr>
          <w:p w14:paraId="3B0E91FE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169</w:t>
            </w:r>
          </w:p>
        </w:tc>
        <w:tc>
          <w:tcPr>
            <w:tcW w:w="5155" w:type="dxa"/>
          </w:tcPr>
          <w:p w14:paraId="39038EA5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pET28b-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>gppA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in BL21(DE3)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KanR</w:t>
            </w:r>
            <w:proofErr w:type="spellEnd"/>
          </w:p>
        </w:tc>
        <w:tc>
          <w:tcPr>
            <w:tcW w:w="1836" w:type="dxa"/>
          </w:tcPr>
          <w:p w14:paraId="588433D2" w14:textId="3FE7FD7E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</w:p>
        </w:tc>
      </w:tr>
      <w:tr w:rsidR="00086888" w:rsidRPr="0091434E" w14:paraId="71DC889F" w14:textId="77777777" w:rsidTr="00C92CAB">
        <w:tc>
          <w:tcPr>
            <w:tcW w:w="1906" w:type="dxa"/>
          </w:tcPr>
          <w:p w14:paraId="35857041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178</w:t>
            </w:r>
          </w:p>
        </w:tc>
        <w:tc>
          <w:tcPr>
            <w:tcW w:w="5155" w:type="dxa"/>
          </w:tcPr>
          <w:p w14:paraId="5B3047AD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sv-SE"/>
              </w:rPr>
              <w:t>pET21a-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sv-SE"/>
              </w:rPr>
              <w:t>relseq</w:t>
            </w:r>
            <w:r w:rsidRPr="0091434E">
              <w:rPr>
                <w:rFonts w:ascii="Arial" w:hAnsi="Arial" w:cs="Arial"/>
                <w:sz w:val="20"/>
                <w:szCs w:val="20"/>
                <w:lang w:val="sv-SE"/>
              </w:rPr>
              <w:t xml:space="preserve"> in BL21(DE3): CarbR</w:t>
            </w:r>
          </w:p>
        </w:tc>
        <w:tc>
          <w:tcPr>
            <w:tcW w:w="1836" w:type="dxa"/>
          </w:tcPr>
          <w:p w14:paraId="663A9E6C" w14:textId="60974CD7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</w:p>
        </w:tc>
      </w:tr>
      <w:tr w:rsidR="00086888" w:rsidRPr="0091434E" w14:paraId="3C60ECEE" w14:textId="77777777" w:rsidTr="00C92CAB">
        <w:tc>
          <w:tcPr>
            <w:tcW w:w="1906" w:type="dxa"/>
          </w:tcPr>
          <w:p w14:paraId="3472317A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399</w:t>
            </w:r>
          </w:p>
        </w:tc>
        <w:tc>
          <w:tcPr>
            <w:tcW w:w="5155" w:type="dxa"/>
          </w:tcPr>
          <w:p w14:paraId="1BE0D696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pET28b-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>rsgA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in BL21 (DE3)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KanR</w:t>
            </w:r>
            <w:proofErr w:type="spellEnd"/>
          </w:p>
        </w:tc>
        <w:tc>
          <w:tcPr>
            <w:tcW w:w="1836" w:type="dxa"/>
          </w:tcPr>
          <w:p w14:paraId="1B94F3FD" w14:textId="717778BC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</w:p>
        </w:tc>
      </w:tr>
      <w:tr w:rsidR="00086888" w:rsidRPr="0091434E" w14:paraId="60D56075" w14:textId="77777777" w:rsidTr="00C92CAB">
        <w:tc>
          <w:tcPr>
            <w:tcW w:w="1906" w:type="dxa"/>
          </w:tcPr>
          <w:p w14:paraId="6D6E2CE4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401</w:t>
            </w:r>
          </w:p>
        </w:tc>
        <w:tc>
          <w:tcPr>
            <w:tcW w:w="5155" w:type="dxa"/>
          </w:tcPr>
          <w:p w14:paraId="36BD1D24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pET28b-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>rbgA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in BL21 (DE3)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KanR</w:t>
            </w:r>
            <w:proofErr w:type="spellEnd"/>
          </w:p>
        </w:tc>
        <w:tc>
          <w:tcPr>
            <w:tcW w:w="1836" w:type="dxa"/>
          </w:tcPr>
          <w:p w14:paraId="1013C0BA" w14:textId="5081D67D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</w:p>
        </w:tc>
      </w:tr>
      <w:tr w:rsidR="00086888" w:rsidRPr="0091434E" w14:paraId="2CDD868C" w14:textId="77777777" w:rsidTr="00C92CAB">
        <w:tc>
          <w:tcPr>
            <w:tcW w:w="1906" w:type="dxa"/>
          </w:tcPr>
          <w:p w14:paraId="74E24DE1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402</w:t>
            </w:r>
          </w:p>
        </w:tc>
        <w:tc>
          <w:tcPr>
            <w:tcW w:w="5155" w:type="dxa"/>
          </w:tcPr>
          <w:p w14:paraId="28D2A7BA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pET28b-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>era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in BL21 (DE3)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KanR</w:t>
            </w:r>
            <w:proofErr w:type="spellEnd"/>
          </w:p>
        </w:tc>
        <w:tc>
          <w:tcPr>
            <w:tcW w:w="1836" w:type="dxa"/>
          </w:tcPr>
          <w:p w14:paraId="34794F21" w14:textId="00384F6C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</w:p>
        </w:tc>
      </w:tr>
      <w:tr w:rsidR="00086888" w:rsidRPr="0091434E" w14:paraId="2E66CCC9" w14:textId="77777777" w:rsidTr="00C92CAB">
        <w:tc>
          <w:tcPr>
            <w:tcW w:w="1906" w:type="dxa"/>
          </w:tcPr>
          <w:p w14:paraId="497F6F5E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403</w:t>
            </w:r>
          </w:p>
        </w:tc>
        <w:tc>
          <w:tcPr>
            <w:tcW w:w="5155" w:type="dxa"/>
          </w:tcPr>
          <w:p w14:paraId="38E04011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pET28b-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>hflX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in BL21 (DE3)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KanR</w:t>
            </w:r>
            <w:proofErr w:type="spellEnd"/>
          </w:p>
        </w:tc>
        <w:tc>
          <w:tcPr>
            <w:tcW w:w="1836" w:type="dxa"/>
          </w:tcPr>
          <w:p w14:paraId="0E069AA1" w14:textId="79A91A76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</w:p>
        </w:tc>
      </w:tr>
      <w:tr w:rsidR="00086888" w:rsidRPr="0091434E" w14:paraId="196EDCEE" w14:textId="77777777" w:rsidTr="00C92CAB">
        <w:tc>
          <w:tcPr>
            <w:tcW w:w="1906" w:type="dxa"/>
          </w:tcPr>
          <w:p w14:paraId="38CAFAA2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531</w:t>
            </w:r>
          </w:p>
        </w:tc>
        <w:tc>
          <w:tcPr>
            <w:tcW w:w="5155" w:type="dxa"/>
          </w:tcPr>
          <w:p w14:paraId="5DFDFADB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</w:rPr>
              <w:t xml:space="preserve">pCN55iTET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T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1434E">
              <w:rPr>
                <w:rFonts w:ascii="Arial" w:hAnsi="Arial" w:cs="Arial"/>
                <w:sz w:val="20"/>
                <w:szCs w:val="20"/>
              </w:rPr>
              <w:t xml:space="preserve">in XL1-Blue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</w:rPr>
              <w:t>CarbR</w:t>
            </w:r>
            <w:proofErr w:type="spellEnd"/>
          </w:p>
        </w:tc>
        <w:tc>
          <w:tcPr>
            <w:tcW w:w="1836" w:type="dxa"/>
          </w:tcPr>
          <w:p w14:paraId="738D93E0" w14:textId="5B4623BC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</w:p>
        </w:tc>
      </w:tr>
      <w:tr w:rsidR="00086888" w:rsidRPr="0091434E" w14:paraId="3F32FCC6" w14:textId="77777777" w:rsidTr="00C92CAB">
        <w:tc>
          <w:tcPr>
            <w:tcW w:w="1906" w:type="dxa"/>
          </w:tcPr>
          <w:p w14:paraId="4D1E674F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MC0545</w:t>
            </w:r>
          </w:p>
        </w:tc>
        <w:tc>
          <w:tcPr>
            <w:tcW w:w="5155" w:type="dxa"/>
          </w:tcPr>
          <w:p w14:paraId="226E1B2A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C2073-</w:t>
            </w:r>
            <w:r w:rsidRPr="00DA4DD5">
              <w:rPr>
                <w:rFonts w:ascii="Arial" w:hAnsi="Arial" w:cs="Arial"/>
                <w:i/>
                <w:iCs/>
                <w:sz w:val="20"/>
                <w:szCs w:val="20"/>
              </w:rPr>
              <w:t>relP</w:t>
            </w:r>
            <w:r>
              <w:rPr>
                <w:rFonts w:ascii="Arial" w:hAnsi="Arial" w:cs="Arial"/>
                <w:sz w:val="20"/>
                <w:szCs w:val="20"/>
              </w:rPr>
              <w:t xml:space="preserve"> in XL1-Blue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R</w:t>
            </w:r>
            <w:proofErr w:type="spellEnd"/>
          </w:p>
        </w:tc>
        <w:tc>
          <w:tcPr>
            <w:tcW w:w="1836" w:type="dxa"/>
          </w:tcPr>
          <w:p w14:paraId="7514EF73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86888" w:rsidRPr="0091434E" w14:paraId="5E3E17F3" w14:textId="77777777" w:rsidTr="00C92CAB">
        <w:tc>
          <w:tcPr>
            <w:tcW w:w="1906" w:type="dxa"/>
          </w:tcPr>
          <w:p w14:paraId="22180449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1323</w:t>
            </w:r>
          </w:p>
        </w:tc>
        <w:tc>
          <w:tcPr>
            <w:tcW w:w="5155" w:type="dxa"/>
          </w:tcPr>
          <w:p w14:paraId="0E691B85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34E">
              <w:rPr>
                <w:rFonts w:ascii="Arial" w:hAnsi="Arial" w:cs="Arial"/>
                <w:sz w:val="20"/>
                <w:szCs w:val="20"/>
              </w:rPr>
              <w:t>pCN55iTET-</w:t>
            </w:r>
            <w:r w:rsidRPr="0091434E">
              <w:rPr>
                <w:rFonts w:ascii="Arial" w:hAnsi="Arial" w:cs="Arial"/>
                <w:i/>
                <w:sz w:val="20"/>
                <w:szCs w:val="20"/>
              </w:rPr>
              <w:t>era</w:t>
            </w:r>
            <w:r w:rsidRPr="0091434E">
              <w:rPr>
                <w:rFonts w:ascii="Arial" w:hAnsi="Arial" w:cs="Arial"/>
                <w:sz w:val="20"/>
                <w:szCs w:val="20"/>
              </w:rPr>
              <w:t xml:space="preserve">-hi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T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A4DD5">
              <w:rPr>
                <w:rFonts w:ascii="Arial" w:hAnsi="Arial" w:cs="Arial"/>
                <w:i/>
                <w:iCs/>
                <w:sz w:val="20"/>
                <w:szCs w:val="20"/>
              </w:rPr>
              <w:t>era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1434E">
              <w:rPr>
                <w:rFonts w:ascii="Arial" w:hAnsi="Arial" w:cs="Arial"/>
                <w:sz w:val="20"/>
                <w:szCs w:val="20"/>
              </w:rPr>
              <w:t xml:space="preserve">in XL1-Blue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</w:rPr>
              <w:t>CarbR</w:t>
            </w:r>
            <w:proofErr w:type="spellEnd"/>
          </w:p>
        </w:tc>
        <w:tc>
          <w:tcPr>
            <w:tcW w:w="1836" w:type="dxa"/>
          </w:tcPr>
          <w:p w14:paraId="71517D3A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86888" w:rsidRPr="0091434E" w14:paraId="3BDFD768" w14:textId="77777777" w:rsidTr="00C92CAB">
        <w:tc>
          <w:tcPr>
            <w:tcW w:w="1906" w:type="dxa"/>
          </w:tcPr>
          <w:p w14:paraId="0F29A51D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86</w:t>
            </w:r>
          </w:p>
        </w:tc>
        <w:tc>
          <w:tcPr>
            <w:tcW w:w="5155" w:type="dxa"/>
          </w:tcPr>
          <w:p w14:paraId="4BB00939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pET28b-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>era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G2 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in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XL1-blue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KanR</w:t>
            </w:r>
            <w:proofErr w:type="spellEnd"/>
          </w:p>
        </w:tc>
        <w:tc>
          <w:tcPr>
            <w:tcW w:w="1836" w:type="dxa"/>
          </w:tcPr>
          <w:p w14:paraId="3B5EB8AF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86888" w:rsidRPr="0091434E" w14:paraId="425A86B7" w14:textId="77777777" w:rsidTr="00C92CAB">
        <w:tc>
          <w:tcPr>
            <w:tcW w:w="1906" w:type="dxa"/>
          </w:tcPr>
          <w:p w14:paraId="155795B6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5" w:type="dxa"/>
          </w:tcPr>
          <w:p w14:paraId="5C17344B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13DFE89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888" w:rsidRPr="0091434E" w14:paraId="318ADF57" w14:textId="77777777" w:rsidTr="00C92CAB">
        <w:tc>
          <w:tcPr>
            <w:tcW w:w="1906" w:type="dxa"/>
          </w:tcPr>
          <w:p w14:paraId="25EEF61F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5" w:type="dxa"/>
          </w:tcPr>
          <w:p w14:paraId="5B64C7D2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34E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taphylococcus aureus</w:t>
            </w:r>
            <w:r w:rsidRPr="009143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</w:t>
            </w:r>
          </w:p>
        </w:tc>
        <w:tc>
          <w:tcPr>
            <w:tcW w:w="1836" w:type="dxa"/>
          </w:tcPr>
          <w:p w14:paraId="4452A4D9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888" w:rsidRPr="0091434E" w14:paraId="17CE93EC" w14:textId="77777777" w:rsidTr="00C92CAB">
        <w:tc>
          <w:tcPr>
            <w:tcW w:w="1906" w:type="dxa"/>
          </w:tcPr>
          <w:p w14:paraId="37A6E386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SEJ1</w:t>
            </w:r>
          </w:p>
        </w:tc>
        <w:tc>
          <w:tcPr>
            <w:tcW w:w="5155" w:type="dxa"/>
          </w:tcPr>
          <w:p w14:paraId="18735A22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RN4220 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pa; 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protein A negative derivative of RN4220; ANG314</w:t>
            </w:r>
          </w:p>
        </w:tc>
        <w:tc>
          <w:tcPr>
            <w:tcW w:w="1836" w:type="dxa"/>
          </w:tcPr>
          <w:p w14:paraId="1C5584A6" w14:textId="6D675676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)</w:t>
            </w:r>
          </w:p>
        </w:tc>
      </w:tr>
      <w:tr w:rsidR="00086888" w:rsidRPr="0091434E" w14:paraId="775DCAA0" w14:textId="77777777" w:rsidTr="00C92CAB">
        <w:tc>
          <w:tcPr>
            <w:tcW w:w="1906" w:type="dxa"/>
          </w:tcPr>
          <w:p w14:paraId="6B0D8060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SA300 JE2</w:t>
            </w:r>
          </w:p>
        </w:tc>
        <w:tc>
          <w:tcPr>
            <w:tcW w:w="5155" w:type="dxa"/>
          </w:tcPr>
          <w:p w14:paraId="0002D332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-MRSA USA300 strain LAC derivative, lacking plasmids p01 and p03. Erm sensitive</w:t>
            </w:r>
          </w:p>
        </w:tc>
        <w:tc>
          <w:tcPr>
            <w:tcW w:w="1836" w:type="dxa"/>
          </w:tcPr>
          <w:p w14:paraId="076CE36F" w14:textId="5FCA6554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)</w:t>
            </w:r>
          </w:p>
        </w:tc>
      </w:tr>
      <w:tr w:rsidR="00086888" w:rsidRPr="0091434E" w14:paraId="1A9D8B74" w14:textId="77777777" w:rsidTr="00C92CAB">
        <w:tc>
          <w:tcPr>
            <w:tcW w:w="1906" w:type="dxa"/>
          </w:tcPr>
          <w:p w14:paraId="643357BA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SA300 JE2 (p)ppGpp-null</w:t>
            </w:r>
          </w:p>
        </w:tc>
        <w:tc>
          <w:tcPr>
            <w:tcW w:w="5155" w:type="dxa"/>
          </w:tcPr>
          <w:p w14:paraId="20B96831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JE2 with in-frame deletions in </w:t>
            </w:r>
            <w:proofErr w:type="spellStart"/>
            <w:r w:rsidRPr="00491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Q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91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49116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(p)ppGpp-null)</w:t>
            </w:r>
          </w:p>
        </w:tc>
        <w:tc>
          <w:tcPr>
            <w:tcW w:w="1836" w:type="dxa"/>
          </w:tcPr>
          <w:p w14:paraId="03DEEFAE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ift from T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tinear</w:t>
            </w:r>
            <w:proofErr w:type="spellEnd"/>
          </w:p>
        </w:tc>
      </w:tr>
      <w:tr w:rsidR="00086888" w:rsidRPr="0091434E" w14:paraId="6674BF46" w14:textId="77777777" w:rsidTr="00C92CAB">
        <w:tc>
          <w:tcPr>
            <w:tcW w:w="1906" w:type="dxa"/>
          </w:tcPr>
          <w:p w14:paraId="28FB9F2F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LAC*</w:t>
            </w:r>
          </w:p>
        </w:tc>
        <w:tc>
          <w:tcPr>
            <w:tcW w:w="5155" w:type="dxa"/>
          </w:tcPr>
          <w:p w14:paraId="581690D6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-MRSA USA300 strain 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L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erivative, lacking plasmid p03.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Erm sensitive </w:t>
            </w:r>
          </w:p>
        </w:tc>
        <w:tc>
          <w:tcPr>
            <w:tcW w:w="1836" w:type="dxa"/>
          </w:tcPr>
          <w:p w14:paraId="74BF3582" w14:textId="778242D1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)</w:t>
            </w:r>
          </w:p>
        </w:tc>
      </w:tr>
      <w:tr w:rsidR="00086888" w:rsidRPr="0091434E" w14:paraId="515EAEBA" w14:textId="77777777" w:rsidTr="00C92CAB">
        <w:tc>
          <w:tcPr>
            <w:tcW w:w="1906" w:type="dxa"/>
          </w:tcPr>
          <w:p w14:paraId="27DAD4CC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MC0562</w:t>
            </w:r>
          </w:p>
        </w:tc>
        <w:tc>
          <w:tcPr>
            <w:tcW w:w="5155" w:type="dxa"/>
          </w:tcPr>
          <w:p w14:paraId="11224CF6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LAC*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iTET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SpecR</w:t>
            </w:r>
            <w:proofErr w:type="spellEnd"/>
          </w:p>
        </w:tc>
        <w:tc>
          <w:tcPr>
            <w:tcW w:w="1836" w:type="dxa"/>
          </w:tcPr>
          <w:p w14:paraId="6BEF2B58" w14:textId="52762136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</w:p>
        </w:tc>
      </w:tr>
      <w:tr w:rsidR="00086888" w:rsidRPr="0091434E" w14:paraId="20227F41" w14:textId="77777777" w:rsidTr="00C92CAB">
        <w:tc>
          <w:tcPr>
            <w:tcW w:w="1906" w:type="dxa"/>
          </w:tcPr>
          <w:p w14:paraId="3861F4CE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650</w:t>
            </w:r>
          </w:p>
        </w:tc>
        <w:tc>
          <w:tcPr>
            <w:tcW w:w="5155" w:type="dxa"/>
          </w:tcPr>
          <w:p w14:paraId="20F95782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LAC*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  <w:lang w:val="el-GR"/>
              </w:rPr>
              <w:t>Δ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>era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TetR</w:t>
            </w:r>
            <w:proofErr w:type="spellEnd"/>
          </w:p>
        </w:tc>
        <w:tc>
          <w:tcPr>
            <w:tcW w:w="1836" w:type="dxa"/>
          </w:tcPr>
          <w:p w14:paraId="189ED372" w14:textId="1E6E1252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</w:p>
        </w:tc>
      </w:tr>
      <w:tr w:rsidR="00086888" w:rsidRPr="0091434E" w14:paraId="54C2DA7B" w14:textId="77777777" w:rsidTr="00C92CAB">
        <w:tc>
          <w:tcPr>
            <w:tcW w:w="1906" w:type="dxa"/>
          </w:tcPr>
          <w:p w14:paraId="667894FC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0813</w:t>
            </w:r>
          </w:p>
        </w:tc>
        <w:tc>
          <w:tcPr>
            <w:tcW w:w="5155" w:type="dxa"/>
          </w:tcPr>
          <w:p w14:paraId="3AF8867A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LAC*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6108D">
              <w:rPr>
                <w:rFonts w:ascii="Arial" w:hAnsi="Arial" w:cs="Arial"/>
                <w:iCs/>
                <w:sz w:val="20"/>
                <w:szCs w:val="20"/>
                <w:lang w:val="el-GR"/>
              </w:rPr>
              <w:t>Δ</w:t>
            </w:r>
            <w:r w:rsidRPr="0091434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a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iTET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TetR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SpecR</w:t>
            </w:r>
            <w:proofErr w:type="spellEnd"/>
          </w:p>
        </w:tc>
        <w:tc>
          <w:tcPr>
            <w:tcW w:w="1836" w:type="dxa"/>
          </w:tcPr>
          <w:p w14:paraId="6B4BC49E" w14:textId="3CF8785F" w:rsidR="00086888" w:rsidRPr="0091434E" w:rsidRDefault="00BA65AE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</w:p>
        </w:tc>
      </w:tr>
      <w:tr w:rsidR="00086888" w:rsidRPr="0091434E" w14:paraId="36C3875F" w14:textId="77777777" w:rsidTr="00C92CAB">
        <w:tc>
          <w:tcPr>
            <w:tcW w:w="1906" w:type="dxa"/>
          </w:tcPr>
          <w:p w14:paraId="52448EE7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C1690</w:t>
            </w:r>
          </w:p>
        </w:tc>
        <w:tc>
          <w:tcPr>
            <w:tcW w:w="5155" w:type="dxa"/>
          </w:tcPr>
          <w:p w14:paraId="2B2B152D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 w:rsidRPr="0091434E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LAC*</w:t>
            </w:r>
            <w:r w:rsidRPr="009143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Δ</w:t>
            </w:r>
            <w:r w:rsidRPr="009143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era</w:t>
            </w:r>
            <w:r w:rsidRPr="0091434E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iTET-</w:t>
            </w:r>
            <w:r w:rsidRPr="009143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era</w:t>
            </w:r>
            <w:r w:rsidRPr="0091434E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-his: TetR, SpecR</w:t>
            </w:r>
          </w:p>
        </w:tc>
        <w:tc>
          <w:tcPr>
            <w:tcW w:w="1836" w:type="dxa"/>
          </w:tcPr>
          <w:p w14:paraId="2ED83059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86888" w:rsidRPr="0091434E" w14:paraId="35054F7C" w14:textId="77777777" w:rsidTr="00C92CAB">
        <w:tc>
          <w:tcPr>
            <w:tcW w:w="1906" w:type="dxa"/>
          </w:tcPr>
          <w:p w14:paraId="062D1478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MC1847</w:t>
            </w:r>
          </w:p>
        </w:tc>
        <w:tc>
          <w:tcPr>
            <w:tcW w:w="5155" w:type="dxa"/>
          </w:tcPr>
          <w:p w14:paraId="0A76E19D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JE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TE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His: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ecR</w:t>
            </w:r>
            <w:proofErr w:type="spellEnd"/>
          </w:p>
        </w:tc>
        <w:tc>
          <w:tcPr>
            <w:tcW w:w="1836" w:type="dxa"/>
          </w:tcPr>
          <w:p w14:paraId="0DBA0959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86888" w:rsidRPr="0091434E" w14:paraId="71668103" w14:textId="77777777" w:rsidTr="00C92CAB">
        <w:tc>
          <w:tcPr>
            <w:tcW w:w="1906" w:type="dxa"/>
          </w:tcPr>
          <w:p w14:paraId="27C70BB5" w14:textId="77777777" w:rsidR="00086888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MC1849</w:t>
            </w:r>
          </w:p>
        </w:tc>
        <w:tc>
          <w:tcPr>
            <w:tcW w:w="5155" w:type="dxa"/>
          </w:tcPr>
          <w:p w14:paraId="1A18F96B" w14:textId="77777777" w:rsidR="00086888" w:rsidRDefault="00086888" w:rsidP="00C92CAB">
            <w:pPr>
              <w:spacing w:after="200" w:line="36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JE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Δ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 xml:space="preserve"> Δ</w:t>
            </w:r>
            <w:proofErr w:type="spellStart"/>
            <w:r w:rsidRPr="00DD47C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 xml:space="preserve"> Δ</w:t>
            </w:r>
            <w:proofErr w:type="spellStart"/>
            <w:r w:rsidRPr="00DD47C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Q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TE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His: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ecR</w:t>
            </w:r>
            <w:proofErr w:type="spellEnd"/>
          </w:p>
        </w:tc>
        <w:tc>
          <w:tcPr>
            <w:tcW w:w="1836" w:type="dxa"/>
          </w:tcPr>
          <w:p w14:paraId="4B254F78" w14:textId="77777777" w:rsidR="00086888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86888" w:rsidRPr="0091434E" w14:paraId="01617AAF" w14:textId="77777777" w:rsidTr="00C92CAB">
        <w:tc>
          <w:tcPr>
            <w:tcW w:w="1906" w:type="dxa"/>
          </w:tcPr>
          <w:p w14:paraId="047048CE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MC1865</w:t>
            </w:r>
          </w:p>
        </w:tc>
        <w:tc>
          <w:tcPr>
            <w:tcW w:w="5155" w:type="dxa"/>
          </w:tcPr>
          <w:p w14:paraId="62A5ABEC" w14:textId="77777777" w:rsidR="00086888" w:rsidRPr="0049116C" w:rsidRDefault="00086888" w:rsidP="00C92CAB">
            <w:pPr>
              <w:spacing w:after="20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JE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TE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His pALC2073: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m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ecR</w:t>
            </w:r>
            <w:proofErr w:type="spellEnd"/>
          </w:p>
        </w:tc>
        <w:tc>
          <w:tcPr>
            <w:tcW w:w="1836" w:type="dxa"/>
          </w:tcPr>
          <w:p w14:paraId="08C17992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86888" w:rsidRPr="0091434E" w14:paraId="331C5884" w14:textId="77777777" w:rsidTr="00C92CAB">
        <w:tc>
          <w:tcPr>
            <w:tcW w:w="1906" w:type="dxa"/>
          </w:tcPr>
          <w:p w14:paraId="13AC383C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MC1866</w:t>
            </w:r>
          </w:p>
        </w:tc>
        <w:tc>
          <w:tcPr>
            <w:tcW w:w="5155" w:type="dxa"/>
          </w:tcPr>
          <w:p w14:paraId="50F6132A" w14:textId="77777777" w:rsidR="00086888" w:rsidRPr="00E41186" w:rsidRDefault="00086888" w:rsidP="00C92CAB">
            <w:pPr>
              <w:spacing w:after="200" w:line="36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A30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JE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TE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His pALC207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m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ecR</w:t>
            </w:r>
            <w:proofErr w:type="spellEnd"/>
          </w:p>
        </w:tc>
        <w:tc>
          <w:tcPr>
            <w:tcW w:w="1836" w:type="dxa"/>
          </w:tcPr>
          <w:p w14:paraId="0B4A0E89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86888" w:rsidRPr="0091434E" w14:paraId="717496EC" w14:textId="77777777" w:rsidTr="00C92CAB">
        <w:tc>
          <w:tcPr>
            <w:tcW w:w="1906" w:type="dxa"/>
            <w:tcBorders>
              <w:bottom w:val="single" w:sz="4" w:space="0" w:color="auto"/>
            </w:tcBorders>
          </w:tcPr>
          <w:p w14:paraId="617C8303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5" w:type="dxa"/>
            <w:tcBorders>
              <w:bottom w:val="single" w:sz="4" w:space="0" w:color="auto"/>
            </w:tcBorders>
          </w:tcPr>
          <w:p w14:paraId="00BAF9BD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200B6D80" w14:textId="77777777" w:rsidR="00086888" w:rsidRPr="0091434E" w:rsidRDefault="00086888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9EB32A4" w14:textId="6D568A52" w:rsidR="00086888" w:rsidRPr="00A16836" w:rsidRDefault="00086888" w:rsidP="00086888">
      <w:pPr>
        <w:spacing w:after="200" w:line="360" w:lineRule="auto"/>
        <w:rPr>
          <w:rFonts w:ascii="Arial" w:hAnsi="Arial" w:cs="Arial"/>
          <w:sz w:val="20"/>
          <w:szCs w:val="20"/>
          <w:lang w:val="en-US"/>
        </w:rPr>
      </w:pPr>
      <w:r w:rsidRPr="0091434E">
        <w:rPr>
          <w:rFonts w:ascii="Arial" w:hAnsi="Arial" w:cs="Arial"/>
          <w:sz w:val="20"/>
          <w:szCs w:val="20"/>
          <w:lang w:val="en-US"/>
        </w:rPr>
        <w:t xml:space="preserve">Antibiotics were used at the following concentrations: for </w:t>
      </w:r>
      <w:r w:rsidRPr="0091434E">
        <w:rPr>
          <w:rFonts w:ascii="Arial" w:hAnsi="Arial" w:cs="Arial"/>
          <w:i/>
          <w:sz w:val="20"/>
          <w:szCs w:val="20"/>
          <w:lang w:val="en-US"/>
        </w:rPr>
        <w:t xml:space="preserve">E. coli </w:t>
      </w:r>
      <w:r w:rsidRPr="0091434E">
        <w:rPr>
          <w:rFonts w:ascii="Arial" w:hAnsi="Arial" w:cs="Arial"/>
          <w:sz w:val="20"/>
          <w:szCs w:val="20"/>
          <w:lang w:val="en-US"/>
        </w:rPr>
        <w:t>cultures:</w:t>
      </w:r>
      <w:r w:rsidRPr="0091434E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91434E">
        <w:rPr>
          <w:rFonts w:ascii="Arial" w:hAnsi="Arial" w:cs="Arial"/>
          <w:sz w:val="20"/>
          <w:szCs w:val="20"/>
          <w:lang w:val="en-US"/>
        </w:rPr>
        <w:t>Kanamycin (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KanR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) 30 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/ml, 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Carbenicillin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CarbR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) 50 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/ml; for </w:t>
      </w:r>
      <w:r w:rsidRPr="0091434E">
        <w:rPr>
          <w:rFonts w:ascii="Arial" w:hAnsi="Arial" w:cs="Arial"/>
          <w:i/>
          <w:sz w:val="20"/>
          <w:szCs w:val="20"/>
          <w:lang w:val="en-US"/>
        </w:rPr>
        <w:t xml:space="preserve">S. aureus </w:t>
      </w:r>
      <w:r w:rsidRPr="0091434E">
        <w:rPr>
          <w:rFonts w:ascii="Arial" w:hAnsi="Arial" w:cs="Arial"/>
          <w:sz w:val="20"/>
          <w:szCs w:val="20"/>
          <w:lang w:val="en-US"/>
        </w:rPr>
        <w:t>cultures: Tetracycline (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TetR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) 2 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/ml, </w:t>
      </w:r>
      <w:r>
        <w:rPr>
          <w:rFonts w:ascii="Arial" w:hAnsi="Arial" w:cs="Arial"/>
          <w:sz w:val="20"/>
          <w:szCs w:val="20"/>
          <w:lang w:val="en-US"/>
        </w:rPr>
        <w:t xml:space="preserve">Chloramphenicol 7.5 </w:t>
      </w:r>
      <w:r>
        <w:rPr>
          <w:rFonts w:ascii="Arial" w:hAnsi="Arial" w:cs="Arial"/>
          <w:sz w:val="20"/>
          <w:szCs w:val="20"/>
          <w:lang w:val="el-GR"/>
        </w:rPr>
        <w:t>μ</w:t>
      </w:r>
      <w:r>
        <w:rPr>
          <w:rFonts w:ascii="Arial" w:hAnsi="Arial" w:cs="Arial"/>
          <w:sz w:val="20"/>
          <w:szCs w:val="20"/>
        </w:rPr>
        <w:t xml:space="preserve">g/ml, 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Spectinomycin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SpecR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) 250 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/ml; IPTG at 1 mM, and 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anhydrotetracycline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91434E">
        <w:rPr>
          <w:rFonts w:ascii="Arial" w:hAnsi="Arial" w:cs="Arial"/>
          <w:sz w:val="20"/>
          <w:szCs w:val="20"/>
          <w:lang w:val="en-US"/>
        </w:rPr>
        <w:t>Atet</w:t>
      </w:r>
      <w:proofErr w:type="spellEnd"/>
      <w:r w:rsidRPr="0091434E">
        <w:rPr>
          <w:rFonts w:ascii="Arial" w:hAnsi="Arial" w:cs="Arial"/>
          <w:sz w:val="20"/>
          <w:szCs w:val="20"/>
          <w:lang w:val="en-US"/>
        </w:rPr>
        <w:t>) at 100 ng/ml.</w:t>
      </w:r>
      <w:bookmarkStart w:id="0" w:name="_GoBack"/>
      <w:bookmarkEnd w:id="0"/>
    </w:p>
    <w:p w14:paraId="48FBDA49" w14:textId="725A981E" w:rsidR="00CA274A" w:rsidRPr="0091434E" w:rsidRDefault="00CA274A" w:rsidP="00086888">
      <w:pPr>
        <w:spacing w:after="20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s</w:t>
      </w:r>
    </w:p>
    <w:p w14:paraId="0F029C24" w14:textId="6F7078EF" w:rsidR="00086888" w:rsidRPr="00BA65AE" w:rsidRDefault="00BA65AE" w:rsidP="00BA65AE">
      <w:pPr>
        <w:pStyle w:val="EndNoteBibliography"/>
        <w:spacing w:line="360" w:lineRule="auto"/>
        <w:ind w:left="284" w:hanging="284"/>
        <w:rPr>
          <w:noProof/>
        </w:rPr>
      </w:pPr>
      <w:r>
        <w:rPr>
          <w:noProof/>
        </w:rPr>
        <w:t xml:space="preserve">1. </w:t>
      </w:r>
      <w:r w:rsidRPr="008C307E">
        <w:rPr>
          <w:noProof/>
        </w:rPr>
        <w:t>Bateman BT, Donegan NP, Jarry TM, Palma M, Cheung AL.</w:t>
      </w:r>
      <w:r w:rsidRPr="008C307E">
        <w:rPr>
          <w:b/>
          <w:noProof/>
        </w:rPr>
        <w:t xml:space="preserve"> </w:t>
      </w:r>
      <w:r w:rsidRPr="008C307E">
        <w:rPr>
          <w:noProof/>
        </w:rPr>
        <w:t xml:space="preserve">2001. Evaluation of a tetracycline-inducible promoter in </w:t>
      </w:r>
      <w:r w:rsidRPr="008C307E">
        <w:rPr>
          <w:i/>
          <w:noProof/>
        </w:rPr>
        <w:t xml:space="preserve">Staphylococcus aureus </w:t>
      </w:r>
      <w:r w:rsidRPr="008C307E">
        <w:rPr>
          <w:noProof/>
        </w:rPr>
        <w:t xml:space="preserve">in vitro and in vivo and its application in demonstrating the role of </w:t>
      </w:r>
      <w:r w:rsidRPr="008C307E">
        <w:rPr>
          <w:i/>
          <w:noProof/>
        </w:rPr>
        <w:t>sigB</w:t>
      </w:r>
      <w:r w:rsidRPr="008C307E">
        <w:rPr>
          <w:noProof/>
        </w:rPr>
        <w:t xml:space="preserve"> in microcolony formation. Infect Immun 69:7851-7852.</w:t>
      </w:r>
    </w:p>
    <w:p w14:paraId="21200A86" w14:textId="48DC6295" w:rsidR="00BA65AE" w:rsidRPr="00BA65AE" w:rsidRDefault="00BA65AE" w:rsidP="00BA65AE">
      <w:pPr>
        <w:pStyle w:val="EndNoteBibliography"/>
        <w:spacing w:line="360" w:lineRule="auto"/>
        <w:ind w:left="284" w:hanging="284"/>
        <w:rPr>
          <w:noProof/>
        </w:rPr>
      </w:pPr>
      <w:r>
        <w:rPr>
          <w:noProof/>
        </w:rPr>
        <w:t xml:space="preserve">2. </w:t>
      </w:r>
      <w:r w:rsidRPr="008C307E">
        <w:rPr>
          <w:noProof/>
        </w:rPr>
        <w:t>Corrigan RM, Bellows LE, Wood A, Gründling A.</w:t>
      </w:r>
      <w:r w:rsidRPr="008C307E">
        <w:rPr>
          <w:b/>
          <w:noProof/>
        </w:rPr>
        <w:t xml:space="preserve"> </w:t>
      </w:r>
      <w:r w:rsidRPr="008C307E">
        <w:rPr>
          <w:noProof/>
        </w:rPr>
        <w:t>2016. ppGpp negatively impacts ribosome assembly affecting growth and antimicrobial tolerance in Gram-positive bacteria. Proc Natl Acad Sci USA 113:E1710-E1719.</w:t>
      </w:r>
    </w:p>
    <w:p w14:paraId="248014DF" w14:textId="49BECE69" w:rsidR="00BA65AE" w:rsidRPr="00BA65AE" w:rsidRDefault="00BA65AE" w:rsidP="00BA65AE">
      <w:pPr>
        <w:pStyle w:val="EndNoteBibliography"/>
        <w:spacing w:line="360" w:lineRule="auto"/>
        <w:ind w:left="284" w:hanging="284"/>
        <w:rPr>
          <w:noProof/>
        </w:rPr>
      </w:pPr>
      <w:r>
        <w:rPr>
          <w:noProof/>
        </w:rPr>
        <w:t xml:space="preserve">3. </w:t>
      </w:r>
      <w:r w:rsidRPr="008C307E">
        <w:rPr>
          <w:noProof/>
        </w:rPr>
        <w:t>Mechold U, Potrykus K, Murphy H, Murakami KS, Cashel M.</w:t>
      </w:r>
      <w:r w:rsidRPr="008C307E">
        <w:rPr>
          <w:b/>
          <w:noProof/>
        </w:rPr>
        <w:t xml:space="preserve"> </w:t>
      </w:r>
      <w:r w:rsidRPr="008C307E">
        <w:rPr>
          <w:noProof/>
        </w:rPr>
        <w:t xml:space="preserve">2013. Differential regulation by ppGpp versus pppGpp in </w:t>
      </w:r>
      <w:r w:rsidRPr="008C307E">
        <w:rPr>
          <w:i/>
          <w:noProof/>
        </w:rPr>
        <w:t>Escherichia coli</w:t>
      </w:r>
      <w:r w:rsidRPr="008C307E">
        <w:rPr>
          <w:noProof/>
        </w:rPr>
        <w:t>. Nucleic Acids Res 41:6175-6189.</w:t>
      </w:r>
    </w:p>
    <w:p w14:paraId="0E3856A6" w14:textId="38017BA5" w:rsidR="00BA65AE" w:rsidRPr="00BA65AE" w:rsidRDefault="00BA65AE" w:rsidP="00BA65AE">
      <w:pPr>
        <w:pStyle w:val="EndNoteBibliography"/>
        <w:spacing w:line="360" w:lineRule="auto"/>
        <w:ind w:left="284" w:hanging="284"/>
        <w:rPr>
          <w:noProof/>
        </w:rPr>
      </w:pPr>
      <w:r w:rsidRPr="00BA65AE">
        <w:rPr>
          <w:bCs/>
          <w:szCs w:val="20"/>
        </w:rPr>
        <w:t>4.</w:t>
      </w:r>
      <w:r>
        <w:rPr>
          <w:b/>
          <w:szCs w:val="20"/>
        </w:rPr>
        <w:t xml:space="preserve"> </w:t>
      </w:r>
      <w:r w:rsidRPr="008C307E">
        <w:rPr>
          <w:noProof/>
        </w:rPr>
        <w:t>Wood A, Irving SE, Bennison DJ, Corrigan RM.</w:t>
      </w:r>
      <w:r w:rsidRPr="008C307E">
        <w:rPr>
          <w:b/>
          <w:noProof/>
        </w:rPr>
        <w:t xml:space="preserve"> </w:t>
      </w:r>
      <w:r w:rsidRPr="008C307E">
        <w:rPr>
          <w:noProof/>
        </w:rPr>
        <w:t xml:space="preserve">2019. The (p)ppGpp-binding GTPase Era promotes rRNA processing and cold adaptation in </w:t>
      </w:r>
      <w:r w:rsidRPr="008C307E">
        <w:rPr>
          <w:i/>
          <w:noProof/>
        </w:rPr>
        <w:t>Staphylococcus aureus</w:t>
      </w:r>
      <w:r w:rsidRPr="008C307E">
        <w:rPr>
          <w:noProof/>
        </w:rPr>
        <w:t>. PLoS Genetics 15:e1008346.</w:t>
      </w:r>
    </w:p>
    <w:p w14:paraId="3DBF55D7" w14:textId="0726CB2F" w:rsidR="00BA65AE" w:rsidRPr="008C307E" w:rsidRDefault="00BA65AE" w:rsidP="00BA65AE">
      <w:pPr>
        <w:pStyle w:val="EndNoteBibliography"/>
        <w:spacing w:line="360" w:lineRule="auto"/>
        <w:ind w:left="284" w:hanging="284"/>
        <w:rPr>
          <w:noProof/>
        </w:rPr>
      </w:pPr>
      <w:r>
        <w:rPr>
          <w:noProof/>
        </w:rPr>
        <w:t xml:space="preserve">5. </w:t>
      </w:r>
      <w:r w:rsidRPr="008C307E">
        <w:rPr>
          <w:noProof/>
        </w:rPr>
        <w:t>Grundling A, Schneewind O.</w:t>
      </w:r>
      <w:r w:rsidRPr="008C307E">
        <w:rPr>
          <w:b/>
          <w:noProof/>
        </w:rPr>
        <w:t xml:space="preserve"> </w:t>
      </w:r>
      <w:r w:rsidRPr="008C307E">
        <w:rPr>
          <w:noProof/>
        </w:rPr>
        <w:t xml:space="preserve">2007. Genes required for glycolipid synthesis and lipoteichoic acid anchoring in </w:t>
      </w:r>
      <w:r w:rsidRPr="008C307E">
        <w:rPr>
          <w:i/>
          <w:noProof/>
        </w:rPr>
        <w:t>Staphylococcus aureus</w:t>
      </w:r>
      <w:r w:rsidRPr="008C307E">
        <w:rPr>
          <w:noProof/>
        </w:rPr>
        <w:t>. J Bacteriol 189:2521-2530.</w:t>
      </w:r>
    </w:p>
    <w:p w14:paraId="704CEF45" w14:textId="658F227A" w:rsidR="00BA65AE" w:rsidRPr="008C307E" w:rsidRDefault="00BA65AE" w:rsidP="00BA65AE">
      <w:pPr>
        <w:pStyle w:val="EndNoteBibliography"/>
        <w:spacing w:line="360" w:lineRule="auto"/>
        <w:ind w:left="284" w:hanging="284"/>
        <w:rPr>
          <w:noProof/>
        </w:rPr>
      </w:pPr>
      <w:r>
        <w:rPr>
          <w:noProof/>
        </w:rPr>
        <w:t>6.</w:t>
      </w:r>
      <w:r w:rsidRPr="008C307E">
        <w:rPr>
          <w:noProof/>
        </w:rPr>
        <w:tab/>
        <w:t>Fey PD, Endres JL, Yajjala VK, Widhelm TJ, Boissy RJ, Bose JL, Bayles KW.</w:t>
      </w:r>
      <w:r w:rsidRPr="008C307E">
        <w:rPr>
          <w:b/>
          <w:noProof/>
        </w:rPr>
        <w:t xml:space="preserve"> </w:t>
      </w:r>
      <w:r w:rsidRPr="008C307E">
        <w:rPr>
          <w:noProof/>
        </w:rPr>
        <w:t xml:space="preserve">2013. A genetic resource for rapid and comprehensive phenotype screening of nonessential </w:t>
      </w:r>
      <w:r w:rsidRPr="008C307E">
        <w:rPr>
          <w:i/>
          <w:noProof/>
        </w:rPr>
        <w:t xml:space="preserve">Staphylococcus aureus </w:t>
      </w:r>
      <w:r w:rsidRPr="008C307E">
        <w:rPr>
          <w:noProof/>
        </w:rPr>
        <w:t>genes. mBio 4:e00537-12.</w:t>
      </w:r>
    </w:p>
    <w:p w14:paraId="03B12404" w14:textId="657FEE49" w:rsidR="00BA65AE" w:rsidRPr="00BA65AE" w:rsidRDefault="00BA65AE" w:rsidP="00BA65AE">
      <w:pPr>
        <w:pStyle w:val="EndNoteBibliography"/>
        <w:spacing w:line="360" w:lineRule="auto"/>
        <w:ind w:left="284" w:hanging="284"/>
        <w:rPr>
          <w:noProof/>
        </w:rPr>
      </w:pPr>
      <w:r>
        <w:rPr>
          <w:noProof/>
        </w:rPr>
        <w:t>7</w:t>
      </w:r>
      <w:r w:rsidRPr="008C307E">
        <w:rPr>
          <w:noProof/>
        </w:rPr>
        <w:t>.</w:t>
      </w:r>
      <w:r w:rsidRPr="008C307E">
        <w:rPr>
          <w:noProof/>
        </w:rPr>
        <w:tab/>
        <w:t>Boles BR, Thoendel M, Roth AJ, Horswill AR.</w:t>
      </w:r>
      <w:r w:rsidRPr="008C307E">
        <w:rPr>
          <w:b/>
          <w:noProof/>
        </w:rPr>
        <w:t xml:space="preserve"> </w:t>
      </w:r>
      <w:r w:rsidRPr="008C307E">
        <w:rPr>
          <w:noProof/>
        </w:rPr>
        <w:t xml:space="preserve">2010. Identification of genes involved in polysaccharide-independent </w:t>
      </w:r>
      <w:r w:rsidRPr="008C307E">
        <w:rPr>
          <w:i/>
          <w:noProof/>
        </w:rPr>
        <w:t>Staphylococcus aureus</w:t>
      </w:r>
      <w:r w:rsidRPr="008C307E">
        <w:rPr>
          <w:noProof/>
        </w:rPr>
        <w:t xml:space="preserve"> biofilm formation. PLoS One 5:e10146.</w:t>
      </w:r>
    </w:p>
    <w:sectPr w:rsidR="00BA65AE" w:rsidRPr="00BA65AE" w:rsidSect="00F67A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888"/>
    <w:rsid w:val="00003A3E"/>
    <w:rsid w:val="000263CE"/>
    <w:rsid w:val="00030D86"/>
    <w:rsid w:val="00086888"/>
    <w:rsid w:val="000B786D"/>
    <w:rsid w:val="000C5225"/>
    <w:rsid w:val="000C668A"/>
    <w:rsid w:val="000D1802"/>
    <w:rsid w:val="001055A4"/>
    <w:rsid w:val="001121DE"/>
    <w:rsid w:val="001200EC"/>
    <w:rsid w:val="00164FF4"/>
    <w:rsid w:val="00175FF5"/>
    <w:rsid w:val="00176152"/>
    <w:rsid w:val="001766BF"/>
    <w:rsid w:val="001878FA"/>
    <w:rsid w:val="001A4CEA"/>
    <w:rsid w:val="001B35F0"/>
    <w:rsid w:val="001C4297"/>
    <w:rsid w:val="001C4441"/>
    <w:rsid w:val="001D122C"/>
    <w:rsid w:val="00203913"/>
    <w:rsid w:val="00217A27"/>
    <w:rsid w:val="00220E31"/>
    <w:rsid w:val="0022792B"/>
    <w:rsid w:val="00235DA8"/>
    <w:rsid w:val="00271FA9"/>
    <w:rsid w:val="002A2B2F"/>
    <w:rsid w:val="002C00DA"/>
    <w:rsid w:val="002C7711"/>
    <w:rsid w:val="002E0813"/>
    <w:rsid w:val="00323D89"/>
    <w:rsid w:val="003303DE"/>
    <w:rsid w:val="00330B04"/>
    <w:rsid w:val="00361D97"/>
    <w:rsid w:val="00370526"/>
    <w:rsid w:val="003802C2"/>
    <w:rsid w:val="0038571D"/>
    <w:rsid w:val="003909B7"/>
    <w:rsid w:val="003C3DF0"/>
    <w:rsid w:val="003D2CCD"/>
    <w:rsid w:val="003D431B"/>
    <w:rsid w:val="00402B94"/>
    <w:rsid w:val="0040791B"/>
    <w:rsid w:val="00422FDA"/>
    <w:rsid w:val="00423D65"/>
    <w:rsid w:val="004331D5"/>
    <w:rsid w:val="00450DED"/>
    <w:rsid w:val="004622C5"/>
    <w:rsid w:val="00465C8D"/>
    <w:rsid w:val="00475A74"/>
    <w:rsid w:val="004A1E57"/>
    <w:rsid w:val="004A37D1"/>
    <w:rsid w:val="004C5560"/>
    <w:rsid w:val="004F2358"/>
    <w:rsid w:val="005120E4"/>
    <w:rsid w:val="00514A79"/>
    <w:rsid w:val="00534908"/>
    <w:rsid w:val="00534C2E"/>
    <w:rsid w:val="005371F9"/>
    <w:rsid w:val="00546024"/>
    <w:rsid w:val="00554BDA"/>
    <w:rsid w:val="005632E3"/>
    <w:rsid w:val="005854EC"/>
    <w:rsid w:val="005908B8"/>
    <w:rsid w:val="00590AF7"/>
    <w:rsid w:val="005C18C6"/>
    <w:rsid w:val="005C3D7C"/>
    <w:rsid w:val="005C48AE"/>
    <w:rsid w:val="005E25F7"/>
    <w:rsid w:val="0061121E"/>
    <w:rsid w:val="00611CF0"/>
    <w:rsid w:val="006214F7"/>
    <w:rsid w:val="00643C8A"/>
    <w:rsid w:val="00650C0E"/>
    <w:rsid w:val="00653B9E"/>
    <w:rsid w:val="006A1D27"/>
    <w:rsid w:val="006A303D"/>
    <w:rsid w:val="006B4B0E"/>
    <w:rsid w:val="006C4EAB"/>
    <w:rsid w:val="006C6BB7"/>
    <w:rsid w:val="006D67DE"/>
    <w:rsid w:val="00701878"/>
    <w:rsid w:val="00742587"/>
    <w:rsid w:val="00745627"/>
    <w:rsid w:val="00746F95"/>
    <w:rsid w:val="007538FB"/>
    <w:rsid w:val="00760679"/>
    <w:rsid w:val="007654FA"/>
    <w:rsid w:val="0078228B"/>
    <w:rsid w:val="00782A53"/>
    <w:rsid w:val="007E1C91"/>
    <w:rsid w:val="007F58CA"/>
    <w:rsid w:val="008523E4"/>
    <w:rsid w:val="008547DD"/>
    <w:rsid w:val="00863A56"/>
    <w:rsid w:val="00881464"/>
    <w:rsid w:val="00882BF1"/>
    <w:rsid w:val="00882D42"/>
    <w:rsid w:val="00892134"/>
    <w:rsid w:val="008A1F2E"/>
    <w:rsid w:val="008A5B6B"/>
    <w:rsid w:val="008D2606"/>
    <w:rsid w:val="008D75D1"/>
    <w:rsid w:val="00910AA9"/>
    <w:rsid w:val="009119CA"/>
    <w:rsid w:val="00914425"/>
    <w:rsid w:val="00973ADD"/>
    <w:rsid w:val="009A24F6"/>
    <w:rsid w:val="009B2CFE"/>
    <w:rsid w:val="009C11F7"/>
    <w:rsid w:val="00A03F6F"/>
    <w:rsid w:val="00A16836"/>
    <w:rsid w:val="00A16F51"/>
    <w:rsid w:val="00A43925"/>
    <w:rsid w:val="00A451BD"/>
    <w:rsid w:val="00A47FF8"/>
    <w:rsid w:val="00A62117"/>
    <w:rsid w:val="00A65F30"/>
    <w:rsid w:val="00A73065"/>
    <w:rsid w:val="00A759AA"/>
    <w:rsid w:val="00A83529"/>
    <w:rsid w:val="00AB40A9"/>
    <w:rsid w:val="00AB483A"/>
    <w:rsid w:val="00AC56BD"/>
    <w:rsid w:val="00AC5EA4"/>
    <w:rsid w:val="00AE41E4"/>
    <w:rsid w:val="00B13E9E"/>
    <w:rsid w:val="00B40CDE"/>
    <w:rsid w:val="00B52B71"/>
    <w:rsid w:val="00B657FC"/>
    <w:rsid w:val="00B90321"/>
    <w:rsid w:val="00BA65AE"/>
    <w:rsid w:val="00BC7CC4"/>
    <w:rsid w:val="00BE0979"/>
    <w:rsid w:val="00BE2E27"/>
    <w:rsid w:val="00BF3C24"/>
    <w:rsid w:val="00C06713"/>
    <w:rsid w:val="00C212D6"/>
    <w:rsid w:val="00C311B9"/>
    <w:rsid w:val="00C313E0"/>
    <w:rsid w:val="00C33BEB"/>
    <w:rsid w:val="00C426F4"/>
    <w:rsid w:val="00C515B1"/>
    <w:rsid w:val="00C801CE"/>
    <w:rsid w:val="00C8064F"/>
    <w:rsid w:val="00C878DF"/>
    <w:rsid w:val="00CA274A"/>
    <w:rsid w:val="00CA47B9"/>
    <w:rsid w:val="00CB5135"/>
    <w:rsid w:val="00CE12A2"/>
    <w:rsid w:val="00CF2578"/>
    <w:rsid w:val="00CF5E82"/>
    <w:rsid w:val="00CF669C"/>
    <w:rsid w:val="00D3491D"/>
    <w:rsid w:val="00D42382"/>
    <w:rsid w:val="00D452A7"/>
    <w:rsid w:val="00D63EAF"/>
    <w:rsid w:val="00D95346"/>
    <w:rsid w:val="00DA25F5"/>
    <w:rsid w:val="00DD206B"/>
    <w:rsid w:val="00DF2C36"/>
    <w:rsid w:val="00E02E7E"/>
    <w:rsid w:val="00E21208"/>
    <w:rsid w:val="00E479B7"/>
    <w:rsid w:val="00E60F32"/>
    <w:rsid w:val="00E94410"/>
    <w:rsid w:val="00E96CBC"/>
    <w:rsid w:val="00EA1EBD"/>
    <w:rsid w:val="00EA45A4"/>
    <w:rsid w:val="00EB4469"/>
    <w:rsid w:val="00EC04A3"/>
    <w:rsid w:val="00F0405F"/>
    <w:rsid w:val="00F339F1"/>
    <w:rsid w:val="00F55D87"/>
    <w:rsid w:val="00F67AAD"/>
    <w:rsid w:val="00F95CA0"/>
    <w:rsid w:val="00FD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07DFF"/>
  <w15:chartTrackingRefBased/>
  <w15:docId w15:val="{C545F228-70DF-E94F-B392-436728A2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88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B0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0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8688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BA65AE"/>
    <w:pPr>
      <w:jc w:val="both"/>
    </w:pPr>
    <w:rPr>
      <w:rFonts w:ascii="Arial" w:eastAsia="PMingLiU" w:hAnsi="Arial" w:cs="Arial"/>
      <w:sz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rrigan</dc:creator>
  <cp:keywords/>
  <dc:description/>
  <cp:lastModifiedBy>Donaldson, Amanda</cp:lastModifiedBy>
  <cp:revision>4</cp:revision>
  <dcterms:created xsi:type="dcterms:W3CDTF">2021-09-08T11:05:00Z</dcterms:created>
  <dcterms:modified xsi:type="dcterms:W3CDTF">2021-10-28T12:56:00Z</dcterms:modified>
</cp:coreProperties>
</file>